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3D5C5" w14:textId="77777777" w:rsidR="002C2A8A" w:rsidRPr="00FA73BA" w:rsidRDefault="002C2A8A" w:rsidP="002C2A8A">
      <w:pPr>
        <w:spacing w:line="480" w:lineRule="auto"/>
        <w:jc w:val="both"/>
      </w:pPr>
      <w:r w:rsidRPr="00FA73BA">
        <w:t xml:space="preserve">Supplemental Table </w:t>
      </w:r>
      <w:r>
        <w:t>5</w:t>
      </w:r>
      <w:r w:rsidRPr="00FA73BA">
        <w:t>: HMO Genes</w:t>
      </w:r>
      <w:r>
        <w:t xml:space="preserve"> at Day 14</w:t>
      </w:r>
    </w:p>
    <w:tbl>
      <w:tblPr>
        <w:tblW w:w="98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080"/>
        <w:gridCol w:w="1350"/>
        <w:gridCol w:w="1170"/>
        <w:gridCol w:w="1056"/>
        <w:gridCol w:w="1350"/>
        <w:gridCol w:w="1165"/>
        <w:gridCol w:w="1012"/>
      </w:tblGrid>
      <w:tr w:rsidR="002C2A8A" w:rsidRPr="002C2A8A" w14:paraId="2E0FF813" w14:textId="77777777" w:rsidTr="00327E0D">
        <w:trPr>
          <w:trHeight w:val="62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5D303B8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HMO Ge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42893B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Control Group 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29758AD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Control Mean CPM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331C02F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Control SD CPM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6A6B507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EVC001 Group 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47B7AE0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EVC001 Mean CPM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5025B918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EVC001 SD CPM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523A9FC4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Pr="002C2A8A">
              <w:rPr>
                <w:rFonts w:eastAsia="Times New Roman" w:cs="Times New Roman"/>
                <w:color w:val="000000"/>
                <w:szCs w:val="24"/>
              </w:rPr>
              <w:t>-value</w:t>
            </w:r>
          </w:p>
        </w:tc>
      </w:tr>
      <w:tr w:rsidR="002C2A8A" w:rsidRPr="002C2A8A" w14:paraId="0CCA98DB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5ACAA86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1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16A44E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AA2511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5CEA1F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C8E852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96CD22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0.53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E487262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78.85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C58FC0F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10FD3A43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356AF06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1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854C20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C64462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3A5ED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655F01E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E992B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92.5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0ADDB22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56.19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8BC75BB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3EFD98FF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DB0E013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1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911A88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B3C740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EF8EAF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A419E66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668C31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08.31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31D052C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64.97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B5C4CDE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30119334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1E338E5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1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0A5CE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9A7D68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C9CBCE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69C938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D5496A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77.39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46E1C0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47.44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F364569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2D0BA037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D49055D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1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5F819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FBA8FF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8EED0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6279D01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BEEE14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61.56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FC05061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36.71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FD86E47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456A053E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20E32BA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1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BCCDC1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2E4A32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E114E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6EC2A0E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1614C8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94.11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3281140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54.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32AA0DC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1E9EBA4C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F57F5F7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1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83C16C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A02B0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9F300B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202C593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627F5A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63.44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0BC8F91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37.61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CDC686C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5DDBE26D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A5DBEE4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1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70FD0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A7EB54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FBE40A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C68040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6FB42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80.53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15ED857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08.15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E9E66D6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34F71E83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78A62C3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1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FBB3A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27B4DB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520F66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2258DBA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BAF1F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55.28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FE13897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32.38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E44EAF8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2BC2041C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75A4928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1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B5348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AD3DAB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23910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F8087F3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EC4228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83.29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2B2B9F1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50.24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D944258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69B14AA6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D246D5A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1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8404F8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BF477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25112B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2108B4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BB9813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51.1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AC6121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30.51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BB068CC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6F0EC9F8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189BBEA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1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FAD248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61D891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BE064B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904605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F17F97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82.32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6B8995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49.55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2DFCED6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43D0FF02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5673451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2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4EDFC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EB41F7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.6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4E5973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2.2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FCA94DE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BDDC32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42.4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3B531F2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25.18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949EB35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2A95DD09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3D3D6C1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2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E27A96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85A97A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.6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C3971E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5.56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789460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500BC7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94.75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1E0A297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56.55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1CA57C4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55EE3F18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24D6C26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2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3ACB63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999026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2.1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3BCCF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7.46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C32B3F6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2EBFDB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13.34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C830616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67.72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98D1F16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47B2C69D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FF76D16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2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20B803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402ED1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2.2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50FF10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7.86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F55DB7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D0FEC2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96.95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BCA177F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19.13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2F40D65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76C3D479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07A5698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2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58CBBA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8C757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.5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840AD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5.29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0A17A94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E865BF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0.3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7940C08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78.27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59E58DD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26FB85CD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1BB1D04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4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55146C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FD3146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58338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2BEA25B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6759BE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13.31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5EAC250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68.42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A2D4D4E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45F25132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A48C27F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4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5A3E60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17EA93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.0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8EF36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3.72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41D7743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7516F0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0.53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BFDC79C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78.24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1DF7E05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77C5A1F3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C21BAA9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6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02DAE2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93E2BF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6EA0A3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4157298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DA01D8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93.53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7858008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58.29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78D6E1A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6A0B2F05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3E2E48E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6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671066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ECF9CA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3780F7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85B619E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BCB4C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54.81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671047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34.2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8C5744B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53E885BF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A17C17C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6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6696C1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B22262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DDF341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FC9BC6E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4ED486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81.58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03C0F97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50.12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B2EF7E2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5233D346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A5FD8EA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6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114B64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8638FC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44E67A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A4AA260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43FE5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72.53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7820630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45.62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2340F17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48922914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93D1041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6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A54FB4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EF67CF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6E4B9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F579096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52C06F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55.68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AAD1234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35.15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CA0315B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6EBF21C0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A3EC6DF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6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60345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C5244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0DB1DA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C6CCDEA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245C0E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218.17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EEC5AF4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5.35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C6A229F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2CBBE9CA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57EA37C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6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5292B4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D2E83F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247F1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92C9D21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94B38F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41.40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6B9541B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88.07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EDC83DF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7DF2AE8B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004B3D0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6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730CB4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BB1C92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43FC4E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F33326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223D44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84.14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E951FFC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52.21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9F8EEED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34FA9ACF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21F1064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6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C4BCF2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9169FB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9B8266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.02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BE65016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9B1BFB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86.98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28D4AAC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15.33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1765DD6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29A8FCCC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D11CD4A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6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FD4B43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3D3473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11FF9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E87E9BA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1E472E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69.99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79D9BE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44.6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472F835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43F54E55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2F6D508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06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577337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EBE09E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14ECDC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8CF7721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1A2A91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77.1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8DFE6FF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48.60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0ADBB40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2CBF7B1B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4CAE2AE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21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66F1D8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58D3FF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4.5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C9A00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0.1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A0CDD7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9935E2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01.43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2B51184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58.81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76DDCE1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23380A33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8E28CB4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21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3CC3B0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2BF8CC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F49D5A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445471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C5C69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07.78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E60DC1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64.75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4E7FF41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3C555D27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7EC1919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21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8BB45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933D4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3.8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A2E9C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8.72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0EEF2A6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DF9A1A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224.1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227C272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3.84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A5B5194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4BA68E76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1E37876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21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9111CB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648B2A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5.1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3B8BD3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.66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16FCEA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57D4EE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81.94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990766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46.62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61AC28F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60E87164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FB42CA4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21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217F5F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2039A6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0.3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5082D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25.13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4B8AE41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01AAE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94.65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706886E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54.34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0ACD15B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2FB87986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052E14B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lastRenderedPageBreak/>
              <w:t>Blon_21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99DD87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D4515F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6.1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426E60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37.35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A910993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294F27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9.43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0CE6396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72.88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8CF31DB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21CC5CC7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31AD0C9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23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C89752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61F8A3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8C4283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CE03F07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DEEC86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5.7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024B52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80.92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B46AFA0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19098CCC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80FF4FE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23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367EA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A69AD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8F552A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FC3206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BEB182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57.99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DACBAF1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96.49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68C8CFC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1BB24126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E6B1B25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23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FD144A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00170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.0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812218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.01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405BA6C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CDBAEB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319.54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188A29C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93.67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1D32154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7E92C0E1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07A1A0A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23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45A3D7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AB170C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9FD3B7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18A01B4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701148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49.84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453EE84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91.4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2F2256D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2C416961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EFE625C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2342 Blon_23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104F8B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C86574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E90AC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D503776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6C6D4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84.31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FAA0F18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11.09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A11E9C1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5404A7D5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4748707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2343 Blon_23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6CFABF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DC5E1C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132127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.00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5EBABD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2CF6D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65.71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106100A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99.8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0A20E20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772C00F6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1A777C9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23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AB38F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B4C7CC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61D12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8A26CB0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305E6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51.47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CA24D51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90.39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97CE361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794C550D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E2DDFD1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23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F037E7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9D972C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BD4F60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.00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B9AC7E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F4B5D3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51.33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5F03AB0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90.56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C086660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424D49B7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067CE4F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23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626678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01E528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C11668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8857CA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0D0471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57.3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27025CF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34.21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3677055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1CB7E6E8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A11CD58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23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FF76F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83E54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00B9A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7E001AF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AD5644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41.18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FD33151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83.04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417B643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77D6CF74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6221F75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23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1DA8C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E12CB0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7C5DF0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D2C9FB8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F84663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45.44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6B11710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85.17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2CE8525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3531084B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6E18E74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23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22AE9E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9198E6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A37D8E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A148DCC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90A373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50.56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4DB528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89.08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CFA30DA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4FB4DB28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517EAB5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23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93E3D7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9890E3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FB2FF3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36B752A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7A97B7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42.67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61AF796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84.00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399007E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103D9ABC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8487142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23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2DE81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2E730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FFD338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356F8F7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9A029B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96.86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162DD36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15.32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8CD1F7C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0F9029C4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665EB1A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23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F8FEE4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573E62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00E901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CF79611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44E7B0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3.4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B7918C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73.43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FB8CCA9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7B4CA930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89F0ACA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23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6D9EE7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75F49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35E5B4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6BA0CD8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8BAE3B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67.93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BA7FFB3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39.97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7094FF1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38D25FB4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7039212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23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078B4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776C0E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79045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4A9553B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376C35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86.40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C3F1ACD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51.81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BF3F387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2665FE25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9AE582D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Blon_23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79A3BF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8B915B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542807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5905176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91E931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08.30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4ABE807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64.03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1F10552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2C2A8A" w:rsidRPr="002C2A8A" w14:paraId="15DBCFAB" w14:textId="77777777" w:rsidTr="00327E0D">
        <w:trPr>
          <w:trHeight w:val="31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1D3A5BD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C2A8A">
              <w:rPr>
                <w:rFonts w:eastAsia="Times New Roman" w:cs="Times New Roman"/>
                <w:color w:val="000000"/>
                <w:szCs w:val="24"/>
              </w:rPr>
              <w:t>galT</w:t>
            </w:r>
            <w:proofErr w:type="spellEnd"/>
            <w:r w:rsidRPr="002C2A8A">
              <w:rPr>
                <w:rFonts w:eastAsia="Times New Roman" w:cs="Times New Roman"/>
                <w:color w:val="000000"/>
                <w:szCs w:val="24"/>
              </w:rPr>
              <w:t xml:space="preserve"> Blon_21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8A0467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D79480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68A500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A8EDB2C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7B0F96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156.29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D11B6D9" w14:textId="77777777" w:rsidR="002C2A8A" w:rsidRPr="002C2A8A" w:rsidRDefault="002C2A8A" w:rsidP="002C2A8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95.59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BA07601" w14:textId="77777777" w:rsidR="002C2A8A" w:rsidRPr="002C2A8A" w:rsidRDefault="002C2A8A" w:rsidP="002C2A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C2A8A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</w:tbl>
    <w:p w14:paraId="326DEA0A" w14:textId="77777777" w:rsidR="00C22992" w:rsidRDefault="002C2A8A"/>
    <w:sectPr w:rsidR="00C22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A8A"/>
    <w:rsid w:val="002C2A8A"/>
    <w:rsid w:val="007D0FD4"/>
    <w:rsid w:val="00CA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D1869"/>
  <w15:chartTrackingRefBased/>
  <w15:docId w15:val="{F0178141-B989-4C00-9C9D-8E6759BB8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A8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imitratos</dc:creator>
  <cp:keywords/>
  <dc:description/>
  <cp:lastModifiedBy>Sarah Dimitratos</cp:lastModifiedBy>
  <cp:revision>1</cp:revision>
  <dcterms:created xsi:type="dcterms:W3CDTF">2021-12-16T01:32:00Z</dcterms:created>
  <dcterms:modified xsi:type="dcterms:W3CDTF">2021-12-16T01:33:00Z</dcterms:modified>
</cp:coreProperties>
</file>